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5"/>
        <w:gridCol w:w="1285"/>
        <w:gridCol w:w="1447"/>
        <w:gridCol w:w="1305"/>
        <w:gridCol w:w="1285"/>
        <w:gridCol w:w="409"/>
        <w:gridCol w:w="1285"/>
        <w:gridCol w:w="1285"/>
        <w:gridCol w:w="1285"/>
        <w:gridCol w:w="534"/>
        <w:gridCol w:w="1285"/>
        <w:gridCol w:w="1285"/>
      </w:tblGrid>
      <w:tr>
        <w:trPr>
          <w:trHeight w:val="257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4" w:type="dxa"/>
            <w:gridSpan w:val="4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1/M2</w:t>
            </w:r>
          </w:p>
        </w:tc>
        <w:tc>
          <w:tcPr>
            <w:tcW w:w="4389" w:type="dxa"/>
            <w:gridSpan w:val="4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7/M8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rt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#sequence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hi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f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-value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es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hi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f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-value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est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lpha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ll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n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.8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.36E-00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ailed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7.7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.20E-03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ouse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n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.57E-00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ailed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.1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.57E-00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ailed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ll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nes + Pseudogen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.8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.24E-00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.00E+00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ailed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abbit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n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.7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.53E-00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ailed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.7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.53E-00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ailed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Beta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w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n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7.5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.05E-00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7.8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.04E-00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ll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n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1.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.22E-01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9.8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.14E-02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ouse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n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.8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.18E-00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.01E-00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ll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nes + Pseudogen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4.1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.01E-04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8.8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.92E-04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</w:tr>
      <w:tr>
        <w:trPr>
          <w:trHeight w:val="268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abbit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n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.5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.17E-00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.5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.17E-00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ss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nly sequences with at least five genes are shown, thus there is no entry for cow alphas.</w:t>
      </w:r>
    </w:p>
    <w:p>
      <w:pPr>
        <w:pStyle w:val="Normal"/>
        <w:rPr/>
      </w:pPr>
      <w:r>
        <w:rPr/>
        <w:t>#Sequences: sequences in multiple alignment</w:t>
      </w:r>
    </w:p>
    <w:p>
      <w:pPr>
        <w:pStyle w:val="Normal"/>
        <w:rPr/>
      </w:pPr>
      <w:r>
        <w:rPr/>
        <w:t>Chi2: chi squared value</w:t>
      </w:r>
    </w:p>
    <w:p>
      <w:pPr>
        <w:pStyle w:val="Normal"/>
        <w:rPr/>
      </w:pPr>
      <w:r>
        <w:rPr/>
        <w:t>P-Value: p-value of log likelihood ratio test</w:t>
      </w:r>
    </w:p>
    <w:p>
      <w:pPr>
        <w:pStyle w:val="Normal"/>
        <w:rPr/>
      </w:pPr>
      <w:r>
        <w:rPr/>
        <w:t>Df: degrees of freedom</w:t>
      </w:r>
    </w:p>
    <w:p>
      <w:pPr>
        <w:pStyle w:val="Normal"/>
        <w:rPr/>
      </w:pPr>
      <w:r>
        <w:rPr/>
        <w:t>Test: passed/failed at level P &lt; 0.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23:05:00Z</dcterms:created>
  <dc:creator>Andreas Heger</dc:creator>
  <dc:description/>
  <cp:keywords/>
  <dc:language>en-US</dc:language>
  <cp:lastModifiedBy>Christina Laukaitis</cp:lastModifiedBy>
  <dcterms:modified xsi:type="dcterms:W3CDTF">2008-02-07T23:05:00Z</dcterms:modified>
  <cp:revision>2</cp:revision>
  <dc:subject/>
  <dc:title>Model testing with PAML</dc:title>
</cp:coreProperties>
</file>